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37"/>
        <w:gridCol w:w="1490"/>
        <w:gridCol w:w="1679"/>
        <w:gridCol w:w="1490"/>
        <w:gridCol w:w="1679"/>
        <w:gridCol w:w="1490"/>
        <w:gridCol w:w="1679"/>
        <w:gridCol w:w="1490"/>
        <w:gridCol w:w="1679"/>
      </w:tblGrid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able 1 - Test characteristics of a single leukocyte esterase dipstick compared to urine culture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Klebsiella </w:t>
            </w:r>
            <w:r>
              <w:rPr>
                <w:lang w:val="en-US"/>
              </w:rPr>
              <w:t>species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y bacteria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% (64-7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5-8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49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64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 (50-8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53-8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 (62-7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% (73-84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 (51-6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(54-7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 (35-8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 (42-8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 (41-7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 (39-7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0-6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 (54-67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 (29-4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% (30-4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% (23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% (18-6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% (32-7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% (26-6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 (30-4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% (31-44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6.1-1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 (11-2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(0.0-3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 (7.8-5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 (0.0-2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 (7.7-4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 (6.5-1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(13-2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 (56-6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% (48-5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% (50-5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% (42-5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% (50-5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% (42-4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 (59-6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51-60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 (70-7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69-7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% (64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62-6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 (64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62-6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% (74-8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3-81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80-8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% (80-8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7-8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7-8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 (84-9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9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4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% (89-9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% (93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8-9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% (93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8-9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1-96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 (29-4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% (28-3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% (1.8-6.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% (1.9-6.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% (3.1-8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% (2.6-7.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42-5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% (40-51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(33-4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% (33-4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% (1.9-7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% (2.1-7.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% (3.7-1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% (3.1-9.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9-6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% (49-62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% (31-4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(31-4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% (2.0-1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% (1.4-8.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% (4.8-1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% (3.4-1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 (49-6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8-64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% (27-5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% (26-5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% (0.0-1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% (1.2-1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% (0.0-1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% (2.2-1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 (44-7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4-6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85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7-9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7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80-89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 (84-9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7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5-8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7-84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9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% (79-8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 (70-7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% (71-7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6-8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6-8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 (95-9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5-9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 (65-7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67-74)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43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 17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nterococcus faecalis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 25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 xml:space="preserve">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 xml:space="preserve">d </w:t>
            </w:r>
            <w:r>
              <w:rPr>
                <w:sz w:val="20"/>
                <w:szCs w:val="20"/>
                <w:lang w:val="en-US"/>
              </w:rPr>
              <w:t xml:space="preserve">207 of 651 urine cultures showed growth of any bacteria. Any bacteria may be </w:t>
            </w:r>
            <w:r>
              <w:rPr>
                <w:i/>
                <w:sz w:val="20"/>
                <w:szCs w:val="20"/>
                <w:lang w:val="en-US"/>
              </w:rPr>
              <w:t xml:space="preserve">E. coli, E. faecalis, 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., E. faecium, Enterobacter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, coagulase-negative staphylococci, alfa-hemolytic streptococci, beta-hemolytic streptococci, Proteus mirabilis, P. vulgaris, Group B Streptococci </w:t>
            </w:r>
            <w:r>
              <w:rPr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Pseudomonas aeruginosa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e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visual readings: 630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analyzer readings: 64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0:00Z</dcterms:created>
  <dc:creator>Pär-Daniel Sundvall</dc:creator>
  <dc:description/>
  <cp:keywords/>
  <dc:language>en-US</dc:language>
  <cp:lastModifiedBy>Pär-Daniel Sundvall</cp:lastModifiedBy>
  <dcterms:modified xsi:type="dcterms:W3CDTF">2009-07-22T15:01:00Z</dcterms:modified>
  <cp:revision>1</cp:revision>
  <dc:subject/>
  <dc:title>Table 1 - Test characteristics of a single leukocyte esterase dipstick compared to urine culture</dc:title>
</cp:coreProperties>
</file>